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1650A" w14:textId="65C3202E" w:rsidR="00492FEE" w:rsidRPr="002166AB" w:rsidRDefault="00A536B3" w:rsidP="00AF5024">
      <w:pPr>
        <w:snapToGrid w:val="0"/>
        <w:contextualSpacing/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Additional File </w:t>
      </w:r>
      <w:r w:rsidR="0093625F">
        <w:rPr>
          <w:rFonts w:cstheme="minorHAnsi"/>
          <w:b/>
          <w:color w:val="000000" w:themeColor="text1"/>
        </w:rPr>
        <w:t>5</w:t>
      </w:r>
      <w:bookmarkStart w:id="0" w:name="_GoBack"/>
      <w:bookmarkEnd w:id="0"/>
      <w:r w:rsidR="00492FEE" w:rsidRPr="00492FEE">
        <w:rPr>
          <w:rFonts w:cstheme="minorHAnsi"/>
          <w:b/>
          <w:color w:val="000000" w:themeColor="text1"/>
        </w:rPr>
        <w:t>.</w:t>
      </w:r>
      <w:r w:rsidR="00492FEE" w:rsidRPr="002166AB">
        <w:rPr>
          <w:rFonts w:cstheme="minorHAnsi"/>
          <w:color w:val="000000" w:themeColor="text1"/>
        </w:rPr>
        <w:t xml:space="preserve"> Mass cytometry panel to assess </w:t>
      </w:r>
      <w:r w:rsidR="00492FEE">
        <w:rPr>
          <w:rFonts w:cstheme="minorHAnsi"/>
          <w:color w:val="000000" w:themeColor="text1"/>
        </w:rPr>
        <w:t>colorectal cancer</w:t>
      </w:r>
      <w:r w:rsidR="00492FEE" w:rsidRPr="002166AB">
        <w:rPr>
          <w:rFonts w:cstheme="minorHAnsi"/>
          <w:color w:val="000000" w:themeColor="text1"/>
        </w:rPr>
        <w:t xml:space="preserve"> tissue samples (Cohort  1</w:t>
      </w:r>
      <w:r w:rsidR="00492FEE">
        <w:rPr>
          <w:rFonts w:cstheme="minorHAnsi"/>
          <w:color w:val="000000" w:themeColor="text1"/>
        </w:rPr>
        <w:t>; n=20</w:t>
      </w:r>
      <w:r w:rsidR="00492FEE" w:rsidRPr="002166AB">
        <w:rPr>
          <w:rFonts w:cstheme="minorHAnsi"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492FEE" w:rsidRPr="00492FEE" w14:paraId="6C881436" w14:textId="77777777" w:rsidTr="00A33EC2">
        <w:trPr>
          <w:trHeight w:val="382"/>
        </w:trPr>
        <w:tc>
          <w:tcPr>
            <w:tcW w:w="1703" w:type="dxa"/>
          </w:tcPr>
          <w:p w14:paraId="312DA73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703" w:type="dxa"/>
          </w:tcPr>
          <w:p w14:paraId="3F7562DE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onjugate</w:t>
            </w:r>
          </w:p>
        </w:tc>
        <w:tc>
          <w:tcPr>
            <w:tcW w:w="1703" w:type="dxa"/>
          </w:tcPr>
          <w:p w14:paraId="155EAFB9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Metal</w:t>
            </w:r>
          </w:p>
        </w:tc>
      </w:tr>
      <w:tr w:rsidR="00492FEE" w:rsidRPr="00492FEE" w14:paraId="40C1F8AD" w14:textId="77777777" w:rsidTr="00A33EC2">
        <w:tc>
          <w:tcPr>
            <w:tcW w:w="1703" w:type="dxa"/>
          </w:tcPr>
          <w:p w14:paraId="3B7C4AD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11c</w:t>
            </w:r>
          </w:p>
        </w:tc>
        <w:tc>
          <w:tcPr>
            <w:tcW w:w="1703" w:type="dxa"/>
          </w:tcPr>
          <w:p w14:paraId="2A4ED652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27In</w:t>
            </w:r>
          </w:p>
        </w:tc>
        <w:tc>
          <w:tcPr>
            <w:tcW w:w="1703" w:type="dxa"/>
          </w:tcPr>
          <w:p w14:paraId="2D80C994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Indium</w:t>
            </w:r>
          </w:p>
        </w:tc>
      </w:tr>
      <w:tr w:rsidR="00492FEE" w:rsidRPr="00492FEE" w14:paraId="17960DF6" w14:textId="77777777" w:rsidTr="00A33EC2">
        <w:tc>
          <w:tcPr>
            <w:tcW w:w="1703" w:type="dxa"/>
          </w:tcPr>
          <w:p w14:paraId="6C6DCA61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TNF-</w:t>
            </w: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703" w:type="dxa"/>
          </w:tcPr>
          <w:p w14:paraId="4AF9DAA8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39La</w:t>
            </w:r>
          </w:p>
        </w:tc>
        <w:tc>
          <w:tcPr>
            <w:tcW w:w="1703" w:type="dxa"/>
          </w:tcPr>
          <w:p w14:paraId="6E463CC4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Lanthanum</w:t>
            </w:r>
          </w:p>
        </w:tc>
      </w:tr>
      <w:tr w:rsidR="00492FEE" w:rsidRPr="00492FEE" w14:paraId="081856BD" w14:textId="77777777" w:rsidTr="00A33EC2">
        <w:tc>
          <w:tcPr>
            <w:tcW w:w="1703" w:type="dxa"/>
          </w:tcPr>
          <w:p w14:paraId="72A2596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703" w:type="dxa"/>
          </w:tcPr>
          <w:p w14:paraId="594D9A3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1Pr</w:t>
            </w:r>
          </w:p>
        </w:tc>
        <w:tc>
          <w:tcPr>
            <w:tcW w:w="1703" w:type="dxa"/>
          </w:tcPr>
          <w:p w14:paraId="112308E1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Praseodymium</w:t>
            </w:r>
          </w:p>
        </w:tc>
      </w:tr>
      <w:tr w:rsidR="00492FEE" w:rsidRPr="00492FEE" w14:paraId="6792E9F1" w14:textId="77777777" w:rsidTr="00A33EC2">
        <w:tc>
          <w:tcPr>
            <w:tcW w:w="1703" w:type="dxa"/>
          </w:tcPr>
          <w:p w14:paraId="28C4509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64</w:t>
            </w:r>
          </w:p>
        </w:tc>
        <w:tc>
          <w:tcPr>
            <w:tcW w:w="1703" w:type="dxa"/>
          </w:tcPr>
          <w:p w14:paraId="0E53EEEC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2Nd</w:t>
            </w:r>
          </w:p>
        </w:tc>
        <w:tc>
          <w:tcPr>
            <w:tcW w:w="1703" w:type="dxa"/>
          </w:tcPr>
          <w:p w14:paraId="45018D34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492FEE" w:rsidRPr="00492FEE" w14:paraId="1BBAB284" w14:textId="77777777" w:rsidTr="00A33EC2">
        <w:tc>
          <w:tcPr>
            <w:tcW w:w="1703" w:type="dxa"/>
          </w:tcPr>
          <w:p w14:paraId="0A25AB87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69</w:t>
            </w:r>
          </w:p>
        </w:tc>
        <w:tc>
          <w:tcPr>
            <w:tcW w:w="1703" w:type="dxa"/>
          </w:tcPr>
          <w:p w14:paraId="62321FE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3Nd</w:t>
            </w:r>
          </w:p>
        </w:tc>
        <w:tc>
          <w:tcPr>
            <w:tcW w:w="1703" w:type="dxa"/>
          </w:tcPr>
          <w:p w14:paraId="37FDB94E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492FEE" w:rsidRPr="00492FEE" w14:paraId="3AA75014" w14:textId="77777777" w:rsidTr="00A33EC2">
        <w:tc>
          <w:tcPr>
            <w:tcW w:w="1703" w:type="dxa"/>
          </w:tcPr>
          <w:p w14:paraId="645F28E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703" w:type="dxa"/>
          </w:tcPr>
          <w:p w14:paraId="31AFF8AF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4Nd</w:t>
            </w:r>
          </w:p>
        </w:tc>
        <w:tc>
          <w:tcPr>
            <w:tcW w:w="1703" w:type="dxa"/>
          </w:tcPr>
          <w:p w14:paraId="46E42D36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492FEE" w:rsidRPr="00492FEE" w14:paraId="441C43E4" w14:textId="77777777" w:rsidTr="00A33EC2">
        <w:tc>
          <w:tcPr>
            <w:tcW w:w="1703" w:type="dxa"/>
          </w:tcPr>
          <w:p w14:paraId="3FB7D27A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1c</w:t>
            </w:r>
          </w:p>
        </w:tc>
        <w:tc>
          <w:tcPr>
            <w:tcW w:w="1703" w:type="dxa"/>
          </w:tcPr>
          <w:p w14:paraId="0A12698A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5Nd</w:t>
            </w:r>
          </w:p>
        </w:tc>
        <w:tc>
          <w:tcPr>
            <w:tcW w:w="1703" w:type="dxa"/>
          </w:tcPr>
          <w:p w14:paraId="7F679717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492FEE" w:rsidRPr="00492FEE" w14:paraId="2F904340" w14:textId="77777777" w:rsidTr="00A33EC2">
        <w:tc>
          <w:tcPr>
            <w:tcW w:w="1703" w:type="dxa"/>
          </w:tcPr>
          <w:p w14:paraId="0B65697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45RO</w:t>
            </w:r>
          </w:p>
        </w:tc>
        <w:tc>
          <w:tcPr>
            <w:tcW w:w="1703" w:type="dxa"/>
          </w:tcPr>
          <w:p w14:paraId="4C8B68FF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6Nd</w:t>
            </w:r>
          </w:p>
        </w:tc>
        <w:tc>
          <w:tcPr>
            <w:tcW w:w="1703" w:type="dxa"/>
          </w:tcPr>
          <w:p w14:paraId="1B47E10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492FEE" w:rsidRPr="00492FEE" w14:paraId="3C4EC149" w14:textId="77777777" w:rsidTr="00A33EC2">
        <w:tc>
          <w:tcPr>
            <w:tcW w:w="1703" w:type="dxa"/>
          </w:tcPr>
          <w:p w14:paraId="4C70BE3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16</w:t>
            </w:r>
          </w:p>
        </w:tc>
        <w:tc>
          <w:tcPr>
            <w:tcW w:w="1703" w:type="dxa"/>
          </w:tcPr>
          <w:p w14:paraId="1C3D7D1A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7Sm</w:t>
            </w:r>
          </w:p>
        </w:tc>
        <w:tc>
          <w:tcPr>
            <w:tcW w:w="1703" w:type="dxa"/>
          </w:tcPr>
          <w:p w14:paraId="7DF5085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492FEE" w:rsidRPr="00492FEE" w14:paraId="735A8684" w14:textId="77777777" w:rsidTr="00A33EC2">
        <w:tc>
          <w:tcPr>
            <w:tcW w:w="1703" w:type="dxa"/>
          </w:tcPr>
          <w:p w14:paraId="3459DDC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TIM3</w:t>
            </w:r>
          </w:p>
        </w:tc>
        <w:tc>
          <w:tcPr>
            <w:tcW w:w="1703" w:type="dxa"/>
          </w:tcPr>
          <w:p w14:paraId="769D96A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8Nd</w:t>
            </w:r>
          </w:p>
        </w:tc>
        <w:tc>
          <w:tcPr>
            <w:tcW w:w="1703" w:type="dxa"/>
          </w:tcPr>
          <w:p w14:paraId="16A92E1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492FEE" w:rsidRPr="00492FEE" w14:paraId="4C82CD09" w14:textId="77777777" w:rsidTr="00A33EC2">
        <w:tc>
          <w:tcPr>
            <w:tcW w:w="1703" w:type="dxa"/>
          </w:tcPr>
          <w:p w14:paraId="72E76572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703" w:type="dxa"/>
          </w:tcPr>
          <w:p w14:paraId="322BAB0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49Sm</w:t>
            </w:r>
          </w:p>
        </w:tc>
        <w:tc>
          <w:tcPr>
            <w:tcW w:w="1703" w:type="dxa"/>
          </w:tcPr>
          <w:p w14:paraId="504D9CB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492FEE" w:rsidRPr="00492FEE" w14:paraId="1621D7BF" w14:textId="77777777" w:rsidTr="00A33EC2">
        <w:tc>
          <w:tcPr>
            <w:tcW w:w="1703" w:type="dxa"/>
          </w:tcPr>
          <w:p w14:paraId="5100ABF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ICOS</w:t>
            </w:r>
          </w:p>
        </w:tc>
        <w:tc>
          <w:tcPr>
            <w:tcW w:w="1703" w:type="dxa"/>
          </w:tcPr>
          <w:p w14:paraId="21D1C01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0Nd</w:t>
            </w:r>
          </w:p>
        </w:tc>
        <w:tc>
          <w:tcPr>
            <w:tcW w:w="1703" w:type="dxa"/>
          </w:tcPr>
          <w:p w14:paraId="06C3871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Neodymium</w:t>
            </w:r>
          </w:p>
        </w:tc>
      </w:tr>
      <w:tr w:rsidR="00492FEE" w:rsidRPr="00492FEE" w14:paraId="27FB95DC" w14:textId="77777777" w:rsidTr="00A33EC2">
        <w:tc>
          <w:tcPr>
            <w:tcW w:w="1703" w:type="dxa"/>
          </w:tcPr>
          <w:p w14:paraId="2B5E66D2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66B</w:t>
            </w:r>
          </w:p>
        </w:tc>
        <w:tc>
          <w:tcPr>
            <w:tcW w:w="1703" w:type="dxa"/>
          </w:tcPr>
          <w:p w14:paraId="5F9B551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1Eu</w:t>
            </w:r>
          </w:p>
        </w:tc>
        <w:tc>
          <w:tcPr>
            <w:tcW w:w="1703" w:type="dxa"/>
          </w:tcPr>
          <w:p w14:paraId="651D16A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Europium</w:t>
            </w:r>
          </w:p>
        </w:tc>
      </w:tr>
      <w:tr w:rsidR="00492FEE" w:rsidRPr="00492FEE" w14:paraId="5054E4C3" w14:textId="77777777" w:rsidTr="00A33EC2">
        <w:tc>
          <w:tcPr>
            <w:tcW w:w="1703" w:type="dxa"/>
          </w:tcPr>
          <w:p w14:paraId="79B0D66F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BLIMP-1</w:t>
            </w:r>
          </w:p>
        </w:tc>
        <w:tc>
          <w:tcPr>
            <w:tcW w:w="1703" w:type="dxa"/>
          </w:tcPr>
          <w:p w14:paraId="101F6566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2Sm</w:t>
            </w:r>
          </w:p>
        </w:tc>
        <w:tc>
          <w:tcPr>
            <w:tcW w:w="1703" w:type="dxa"/>
          </w:tcPr>
          <w:p w14:paraId="1F81C45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492FEE" w:rsidRPr="00492FEE" w14:paraId="37B8EF78" w14:textId="77777777" w:rsidTr="00A33EC2">
        <w:tc>
          <w:tcPr>
            <w:tcW w:w="1703" w:type="dxa"/>
          </w:tcPr>
          <w:p w14:paraId="63D8F36A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703" w:type="dxa"/>
          </w:tcPr>
          <w:p w14:paraId="14FF1CE6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3Eu</w:t>
            </w:r>
          </w:p>
        </w:tc>
        <w:tc>
          <w:tcPr>
            <w:tcW w:w="1703" w:type="dxa"/>
          </w:tcPr>
          <w:p w14:paraId="1A0472E8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Europium</w:t>
            </w:r>
          </w:p>
        </w:tc>
      </w:tr>
      <w:tr w:rsidR="00492FEE" w:rsidRPr="00492FEE" w14:paraId="0753A09C" w14:textId="77777777" w:rsidTr="00A33EC2">
        <w:tc>
          <w:tcPr>
            <w:tcW w:w="1703" w:type="dxa"/>
          </w:tcPr>
          <w:p w14:paraId="4CC7A97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ROR</w:t>
            </w: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67"/>
            </w: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703" w:type="dxa"/>
          </w:tcPr>
          <w:p w14:paraId="22BDBA3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4Sm</w:t>
            </w:r>
          </w:p>
        </w:tc>
        <w:tc>
          <w:tcPr>
            <w:tcW w:w="1703" w:type="dxa"/>
          </w:tcPr>
          <w:p w14:paraId="639C897E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Samarium</w:t>
            </w:r>
          </w:p>
        </w:tc>
      </w:tr>
      <w:tr w:rsidR="00492FEE" w:rsidRPr="00492FEE" w14:paraId="5CA6B46F" w14:textId="77777777" w:rsidTr="00A33EC2">
        <w:tc>
          <w:tcPr>
            <w:tcW w:w="1703" w:type="dxa"/>
          </w:tcPr>
          <w:p w14:paraId="2E45417C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LAG-3</w:t>
            </w:r>
          </w:p>
        </w:tc>
        <w:tc>
          <w:tcPr>
            <w:tcW w:w="1703" w:type="dxa"/>
          </w:tcPr>
          <w:p w14:paraId="31EE107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5Gd</w:t>
            </w:r>
          </w:p>
        </w:tc>
        <w:tc>
          <w:tcPr>
            <w:tcW w:w="1703" w:type="dxa"/>
          </w:tcPr>
          <w:p w14:paraId="14FA2D4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492FEE" w:rsidRPr="00492FEE" w14:paraId="5A9B81D6" w14:textId="77777777" w:rsidTr="00A33EC2">
        <w:tc>
          <w:tcPr>
            <w:tcW w:w="1703" w:type="dxa"/>
          </w:tcPr>
          <w:p w14:paraId="0264EB68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1703" w:type="dxa"/>
          </w:tcPr>
          <w:p w14:paraId="74A7A987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6Gd</w:t>
            </w:r>
          </w:p>
        </w:tc>
        <w:tc>
          <w:tcPr>
            <w:tcW w:w="1703" w:type="dxa"/>
          </w:tcPr>
          <w:p w14:paraId="5F1F9B7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492FEE" w:rsidRPr="00492FEE" w14:paraId="6A751F99" w14:textId="77777777" w:rsidTr="00A33EC2">
        <w:tc>
          <w:tcPr>
            <w:tcW w:w="1703" w:type="dxa"/>
          </w:tcPr>
          <w:p w14:paraId="1AD0E0A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T-bet</w:t>
            </w:r>
          </w:p>
        </w:tc>
        <w:tc>
          <w:tcPr>
            <w:tcW w:w="1703" w:type="dxa"/>
          </w:tcPr>
          <w:p w14:paraId="5A468449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8Gd</w:t>
            </w:r>
          </w:p>
        </w:tc>
        <w:tc>
          <w:tcPr>
            <w:tcW w:w="1703" w:type="dxa"/>
          </w:tcPr>
          <w:p w14:paraId="5E4DD1C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492FEE" w:rsidRPr="00492FEE" w14:paraId="411E7118" w14:textId="77777777" w:rsidTr="00A33EC2">
        <w:tc>
          <w:tcPr>
            <w:tcW w:w="1703" w:type="dxa"/>
          </w:tcPr>
          <w:p w14:paraId="2A4A10C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PDL-1</w:t>
            </w:r>
          </w:p>
        </w:tc>
        <w:tc>
          <w:tcPr>
            <w:tcW w:w="1703" w:type="dxa"/>
          </w:tcPr>
          <w:p w14:paraId="7672F7E9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59Tb</w:t>
            </w:r>
          </w:p>
        </w:tc>
        <w:tc>
          <w:tcPr>
            <w:tcW w:w="1703" w:type="dxa"/>
          </w:tcPr>
          <w:p w14:paraId="339DA061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Terbium</w:t>
            </w:r>
          </w:p>
        </w:tc>
      </w:tr>
      <w:tr w:rsidR="00492FEE" w:rsidRPr="00492FEE" w14:paraId="26B07578" w14:textId="77777777" w:rsidTr="00A33EC2">
        <w:tc>
          <w:tcPr>
            <w:tcW w:w="1703" w:type="dxa"/>
          </w:tcPr>
          <w:p w14:paraId="47E586FA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FoxP3</w:t>
            </w:r>
          </w:p>
        </w:tc>
        <w:tc>
          <w:tcPr>
            <w:tcW w:w="1703" w:type="dxa"/>
          </w:tcPr>
          <w:p w14:paraId="4B77F5D1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0Gd</w:t>
            </w:r>
          </w:p>
        </w:tc>
        <w:tc>
          <w:tcPr>
            <w:tcW w:w="1703" w:type="dxa"/>
          </w:tcPr>
          <w:p w14:paraId="541E3A5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Gadolinium</w:t>
            </w:r>
          </w:p>
        </w:tc>
      </w:tr>
      <w:tr w:rsidR="00492FEE" w:rsidRPr="00492FEE" w14:paraId="47B0A486" w14:textId="77777777" w:rsidTr="00A33EC2">
        <w:tc>
          <w:tcPr>
            <w:tcW w:w="1703" w:type="dxa"/>
          </w:tcPr>
          <w:p w14:paraId="5A9744F9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GATA 3</w:t>
            </w:r>
          </w:p>
        </w:tc>
        <w:tc>
          <w:tcPr>
            <w:tcW w:w="1703" w:type="dxa"/>
          </w:tcPr>
          <w:p w14:paraId="783DF02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2Dy</w:t>
            </w:r>
          </w:p>
        </w:tc>
        <w:tc>
          <w:tcPr>
            <w:tcW w:w="1703" w:type="dxa"/>
          </w:tcPr>
          <w:p w14:paraId="7B31FC8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Dysprosium</w:t>
            </w:r>
          </w:p>
        </w:tc>
      </w:tr>
      <w:tr w:rsidR="00492FEE" w:rsidRPr="00492FEE" w14:paraId="2C8E72A2" w14:textId="77777777" w:rsidTr="00A33EC2">
        <w:tc>
          <w:tcPr>
            <w:tcW w:w="1703" w:type="dxa"/>
          </w:tcPr>
          <w:p w14:paraId="5EA4836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703" w:type="dxa"/>
          </w:tcPr>
          <w:p w14:paraId="6852786F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3Dy</w:t>
            </w:r>
          </w:p>
        </w:tc>
        <w:tc>
          <w:tcPr>
            <w:tcW w:w="1703" w:type="dxa"/>
          </w:tcPr>
          <w:p w14:paraId="3EE32EF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Dysprosium</w:t>
            </w:r>
          </w:p>
        </w:tc>
      </w:tr>
      <w:tr w:rsidR="00492FEE" w:rsidRPr="00492FEE" w14:paraId="75F7C822" w14:textId="77777777" w:rsidTr="00A33EC2">
        <w:tc>
          <w:tcPr>
            <w:tcW w:w="1703" w:type="dxa"/>
          </w:tcPr>
          <w:p w14:paraId="6FD078B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IL-17F</w:t>
            </w:r>
          </w:p>
        </w:tc>
        <w:tc>
          <w:tcPr>
            <w:tcW w:w="1703" w:type="dxa"/>
          </w:tcPr>
          <w:p w14:paraId="2BB3990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4Dy</w:t>
            </w:r>
          </w:p>
        </w:tc>
        <w:tc>
          <w:tcPr>
            <w:tcW w:w="1703" w:type="dxa"/>
          </w:tcPr>
          <w:p w14:paraId="2401D93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Dysprosium</w:t>
            </w:r>
          </w:p>
        </w:tc>
      </w:tr>
      <w:tr w:rsidR="00492FEE" w:rsidRPr="00492FEE" w14:paraId="32B8FF16" w14:textId="77777777" w:rsidTr="00A33EC2">
        <w:tc>
          <w:tcPr>
            <w:tcW w:w="1703" w:type="dxa"/>
          </w:tcPr>
          <w:p w14:paraId="3DC5AB6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33</w:t>
            </w:r>
          </w:p>
        </w:tc>
        <w:tc>
          <w:tcPr>
            <w:tcW w:w="1703" w:type="dxa"/>
          </w:tcPr>
          <w:p w14:paraId="634E3DC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5Ho</w:t>
            </w:r>
          </w:p>
        </w:tc>
        <w:tc>
          <w:tcPr>
            <w:tcW w:w="1703" w:type="dxa"/>
          </w:tcPr>
          <w:p w14:paraId="4BA5CD12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Holmium</w:t>
            </w:r>
          </w:p>
        </w:tc>
      </w:tr>
      <w:tr w:rsidR="00492FEE" w:rsidRPr="00492FEE" w14:paraId="4267EED7" w14:textId="77777777" w:rsidTr="00A33EC2">
        <w:tc>
          <w:tcPr>
            <w:tcW w:w="1703" w:type="dxa"/>
          </w:tcPr>
          <w:p w14:paraId="7E1EB6C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IFN-</w:t>
            </w: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1703" w:type="dxa"/>
          </w:tcPr>
          <w:p w14:paraId="7B56A437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6Er</w:t>
            </w:r>
          </w:p>
        </w:tc>
        <w:tc>
          <w:tcPr>
            <w:tcW w:w="1703" w:type="dxa"/>
          </w:tcPr>
          <w:p w14:paraId="45E6CD8A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492FEE" w:rsidRPr="00492FEE" w14:paraId="5F35B1AF" w14:textId="77777777" w:rsidTr="00A33EC2">
        <w:tc>
          <w:tcPr>
            <w:tcW w:w="1703" w:type="dxa"/>
          </w:tcPr>
          <w:p w14:paraId="2842816D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25</w:t>
            </w:r>
          </w:p>
        </w:tc>
        <w:tc>
          <w:tcPr>
            <w:tcW w:w="1703" w:type="dxa"/>
          </w:tcPr>
          <w:p w14:paraId="1A6C0BD7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7Er</w:t>
            </w:r>
          </w:p>
        </w:tc>
        <w:tc>
          <w:tcPr>
            <w:tcW w:w="1703" w:type="dxa"/>
          </w:tcPr>
          <w:p w14:paraId="3E0EF76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492FEE" w:rsidRPr="00492FEE" w14:paraId="68053DF2" w14:textId="77777777" w:rsidTr="00A33EC2">
        <w:tc>
          <w:tcPr>
            <w:tcW w:w="1703" w:type="dxa"/>
          </w:tcPr>
          <w:p w14:paraId="29EE782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TLA4</w:t>
            </w:r>
          </w:p>
        </w:tc>
        <w:tc>
          <w:tcPr>
            <w:tcW w:w="1703" w:type="dxa"/>
          </w:tcPr>
          <w:p w14:paraId="3C84CB2F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8Er</w:t>
            </w:r>
          </w:p>
        </w:tc>
        <w:tc>
          <w:tcPr>
            <w:tcW w:w="1703" w:type="dxa"/>
          </w:tcPr>
          <w:p w14:paraId="4D73A171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492FEE" w:rsidRPr="00492FEE" w14:paraId="7BA7ECB9" w14:textId="77777777" w:rsidTr="00A33EC2">
        <w:tc>
          <w:tcPr>
            <w:tcW w:w="1703" w:type="dxa"/>
          </w:tcPr>
          <w:p w14:paraId="2C265B36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GranzymeB</w:t>
            </w:r>
            <w:proofErr w:type="spellEnd"/>
          </w:p>
        </w:tc>
        <w:tc>
          <w:tcPr>
            <w:tcW w:w="1703" w:type="dxa"/>
          </w:tcPr>
          <w:p w14:paraId="5685E87A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69Tm</w:t>
            </w:r>
          </w:p>
        </w:tc>
        <w:tc>
          <w:tcPr>
            <w:tcW w:w="1703" w:type="dxa"/>
          </w:tcPr>
          <w:p w14:paraId="6A34838F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Thulium</w:t>
            </w:r>
          </w:p>
        </w:tc>
      </w:tr>
      <w:tr w:rsidR="00492FEE" w:rsidRPr="00492FEE" w14:paraId="1E23D21E" w14:textId="77777777" w:rsidTr="00A33EC2">
        <w:tc>
          <w:tcPr>
            <w:tcW w:w="1703" w:type="dxa"/>
          </w:tcPr>
          <w:p w14:paraId="743164FF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703" w:type="dxa"/>
          </w:tcPr>
          <w:p w14:paraId="25FC8B24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70Er</w:t>
            </w:r>
          </w:p>
        </w:tc>
        <w:tc>
          <w:tcPr>
            <w:tcW w:w="1703" w:type="dxa"/>
          </w:tcPr>
          <w:p w14:paraId="6472AB55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Erbium</w:t>
            </w:r>
          </w:p>
        </w:tc>
      </w:tr>
      <w:tr w:rsidR="00492FEE" w:rsidRPr="00492FEE" w14:paraId="3CB78AC4" w14:textId="77777777" w:rsidTr="00A33EC2">
        <w:tc>
          <w:tcPr>
            <w:tcW w:w="1703" w:type="dxa"/>
          </w:tcPr>
          <w:p w14:paraId="5F40948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PD-1</w:t>
            </w:r>
          </w:p>
        </w:tc>
        <w:tc>
          <w:tcPr>
            <w:tcW w:w="1703" w:type="dxa"/>
          </w:tcPr>
          <w:p w14:paraId="4B8DD6E7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71Yb</w:t>
            </w:r>
          </w:p>
        </w:tc>
        <w:tc>
          <w:tcPr>
            <w:tcW w:w="1703" w:type="dxa"/>
          </w:tcPr>
          <w:p w14:paraId="1B7A450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Ytterbium</w:t>
            </w:r>
          </w:p>
        </w:tc>
      </w:tr>
      <w:tr w:rsidR="00492FEE" w:rsidRPr="00492FEE" w14:paraId="0A538286" w14:textId="77777777" w:rsidTr="00A33EC2">
        <w:tc>
          <w:tcPr>
            <w:tcW w:w="1703" w:type="dxa"/>
          </w:tcPr>
          <w:p w14:paraId="68535DE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127</w:t>
            </w:r>
          </w:p>
        </w:tc>
        <w:tc>
          <w:tcPr>
            <w:tcW w:w="1703" w:type="dxa"/>
          </w:tcPr>
          <w:p w14:paraId="6145C1C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72Yb</w:t>
            </w:r>
          </w:p>
        </w:tc>
        <w:tc>
          <w:tcPr>
            <w:tcW w:w="1703" w:type="dxa"/>
          </w:tcPr>
          <w:p w14:paraId="4C26DF5B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Ytterbium</w:t>
            </w:r>
          </w:p>
        </w:tc>
      </w:tr>
      <w:tr w:rsidR="00492FEE" w:rsidRPr="00492FEE" w14:paraId="0EB2B564" w14:textId="77777777" w:rsidTr="00A33EC2">
        <w:tc>
          <w:tcPr>
            <w:tcW w:w="1703" w:type="dxa"/>
          </w:tcPr>
          <w:p w14:paraId="40C307B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703" w:type="dxa"/>
          </w:tcPr>
          <w:p w14:paraId="150B40A3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173Yb</w:t>
            </w:r>
          </w:p>
        </w:tc>
        <w:tc>
          <w:tcPr>
            <w:tcW w:w="1703" w:type="dxa"/>
          </w:tcPr>
          <w:p w14:paraId="6BBB6230" w14:textId="77777777" w:rsidR="00492FEE" w:rsidRPr="00492FEE" w:rsidRDefault="00492FEE" w:rsidP="00AF5024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92FEE">
              <w:rPr>
                <w:rFonts w:cstheme="minorHAnsi"/>
                <w:color w:val="000000" w:themeColor="text1"/>
                <w:sz w:val="20"/>
                <w:szCs w:val="20"/>
              </w:rPr>
              <w:t>Ytterbium</w:t>
            </w:r>
          </w:p>
        </w:tc>
      </w:tr>
    </w:tbl>
    <w:p w14:paraId="78E56ACE" w14:textId="77777777" w:rsidR="00492FEE" w:rsidRPr="002166AB" w:rsidRDefault="00492FEE" w:rsidP="00AF5024">
      <w:pPr>
        <w:snapToGrid w:val="0"/>
        <w:contextualSpacing/>
        <w:jc w:val="both"/>
        <w:rPr>
          <w:rFonts w:cstheme="minorHAnsi"/>
          <w:color w:val="000000" w:themeColor="text1"/>
        </w:rPr>
      </w:pPr>
    </w:p>
    <w:p w14:paraId="00E1E6C3" w14:textId="77777777" w:rsidR="002378A9" w:rsidRDefault="002378A9" w:rsidP="00AF5024">
      <w:pPr>
        <w:snapToGrid w:val="0"/>
        <w:contextualSpacing/>
      </w:pPr>
    </w:p>
    <w:sectPr w:rsidR="002378A9" w:rsidSect="00C50B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FEE"/>
    <w:rsid w:val="000453F1"/>
    <w:rsid w:val="00076A07"/>
    <w:rsid w:val="000B2004"/>
    <w:rsid w:val="000D136E"/>
    <w:rsid w:val="0019606D"/>
    <w:rsid w:val="001A31F9"/>
    <w:rsid w:val="001C0B95"/>
    <w:rsid w:val="001F58D3"/>
    <w:rsid w:val="00220430"/>
    <w:rsid w:val="0022513B"/>
    <w:rsid w:val="00233F0A"/>
    <w:rsid w:val="002378A9"/>
    <w:rsid w:val="00263AE3"/>
    <w:rsid w:val="0029356B"/>
    <w:rsid w:val="002A23ED"/>
    <w:rsid w:val="002A470B"/>
    <w:rsid w:val="002E4DFC"/>
    <w:rsid w:val="00314156"/>
    <w:rsid w:val="00322A32"/>
    <w:rsid w:val="00392218"/>
    <w:rsid w:val="0039619D"/>
    <w:rsid w:val="003A7955"/>
    <w:rsid w:val="004217CC"/>
    <w:rsid w:val="00492FEE"/>
    <w:rsid w:val="004D490E"/>
    <w:rsid w:val="004F4734"/>
    <w:rsid w:val="00500C2D"/>
    <w:rsid w:val="0050482C"/>
    <w:rsid w:val="00525394"/>
    <w:rsid w:val="00526A37"/>
    <w:rsid w:val="00562F0F"/>
    <w:rsid w:val="0056375E"/>
    <w:rsid w:val="00575912"/>
    <w:rsid w:val="005877B8"/>
    <w:rsid w:val="005B0CD4"/>
    <w:rsid w:val="005C3773"/>
    <w:rsid w:val="0061592D"/>
    <w:rsid w:val="00643DB8"/>
    <w:rsid w:val="00644960"/>
    <w:rsid w:val="00664DF0"/>
    <w:rsid w:val="007030DD"/>
    <w:rsid w:val="0071292B"/>
    <w:rsid w:val="0071418C"/>
    <w:rsid w:val="00741DA0"/>
    <w:rsid w:val="0075670C"/>
    <w:rsid w:val="007B250A"/>
    <w:rsid w:val="007B7B41"/>
    <w:rsid w:val="007D2DC9"/>
    <w:rsid w:val="008105F0"/>
    <w:rsid w:val="00832A02"/>
    <w:rsid w:val="0083482C"/>
    <w:rsid w:val="008430A9"/>
    <w:rsid w:val="00847CB9"/>
    <w:rsid w:val="00862348"/>
    <w:rsid w:val="00874B8F"/>
    <w:rsid w:val="008A12D6"/>
    <w:rsid w:val="008E5C18"/>
    <w:rsid w:val="00913057"/>
    <w:rsid w:val="0093625F"/>
    <w:rsid w:val="0094263C"/>
    <w:rsid w:val="00943129"/>
    <w:rsid w:val="0096710B"/>
    <w:rsid w:val="00984C0F"/>
    <w:rsid w:val="009A42B2"/>
    <w:rsid w:val="009A6DAC"/>
    <w:rsid w:val="009D52DD"/>
    <w:rsid w:val="009D55F3"/>
    <w:rsid w:val="00A05821"/>
    <w:rsid w:val="00A07AED"/>
    <w:rsid w:val="00A20A21"/>
    <w:rsid w:val="00A33EC2"/>
    <w:rsid w:val="00A536B3"/>
    <w:rsid w:val="00A70362"/>
    <w:rsid w:val="00A8314C"/>
    <w:rsid w:val="00A87C4D"/>
    <w:rsid w:val="00AC3B2A"/>
    <w:rsid w:val="00AE16BA"/>
    <w:rsid w:val="00AE629F"/>
    <w:rsid w:val="00AF5024"/>
    <w:rsid w:val="00B13170"/>
    <w:rsid w:val="00B15DDD"/>
    <w:rsid w:val="00B2282C"/>
    <w:rsid w:val="00B256D4"/>
    <w:rsid w:val="00B64DA6"/>
    <w:rsid w:val="00B80F00"/>
    <w:rsid w:val="00BB5E53"/>
    <w:rsid w:val="00BB6734"/>
    <w:rsid w:val="00BB7986"/>
    <w:rsid w:val="00BD3ADC"/>
    <w:rsid w:val="00C17CA2"/>
    <w:rsid w:val="00C3011E"/>
    <w:rsid w:val="00C332DE"/>
    <w:rsid w:val="00C46FF1"/>
    <w:rsid w:val="00C50B99"/>
    <w:rsid w:val="00CF5A82"/>
    <w:rsid w:val="00D20F85"/>
    <w:rsid w:val="00D40F19"/>
    <w:rsid w:val="00D4131B"/>
    <w:rsid w:val="00D42AC6"/>
    <w:rsid w:val="00D52291"/>
    <w:rsid w:val="00DA1478"/>
    <w:rsid w:val="00DC7CCC"/>
    <w:rsid w:val="00DE6746"/>
    <w:rsid w:val="00E22566"/>
    <w:rsid w:val="00E64BD6"/>
    <w:rsid w:val="00E6674C"/>
    <w:rsid w:val="00E74652"/>
    <w:rsid w:val="00E7755D"/>
    <w:rsid w:val="00EA0ECC"/>
    <w:rsid w:val="00F0241B"/>
    <w:rsid w:val="00F0655A"/>
    <w:rsid w:val="00F368F7"/>
    <w:rsid w:val="00F7079D"/>
    <w:rsid w:val="00FE1EA6"/>
    <w:rsid w:val="00FE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F3ED2"/>
  <w15:chartTrackingRefBased/>
  <w15:docId w15:val="{FE064E2A-7D64-7C47-9DA5-372DE7E4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92F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33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Roslyn Kemp</cp:lastModifiedBy>
  <cp:revision>2</cp:revision>
  <dcterms:created xsi:type="dcterms:W3CDTF">2020-01-27T01:01:00Z</dcterms:created>
  <dcterms:modified xsi:type="dcterms:W3CDTF">2020-01-27T01:01:00Z</dcterms:modified>
</cp:coreProperties>
</file>